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A9B91" w14:textId="06C7FD63" w:rsidR="00C63AE9" w:rsidRDefault="00C63AE9" w:rsidP="00C63AE9">
      <w:pPr>
        <w:spacing w:line="480" w:lineRule="auto"/>
        <w:ind w:left="640" w:hanging="64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>SUPPLEMENTAL FIGURES</w:t>
      </w:r>
    </w:p>
    <w:p w14:paraId="5FDEF1AD" w14:textId="77777777" w:rsidR="00C63AE9" w:rsidRPr="00F17644" w:rsidRDefault="00C63AE9" w:rsidP="00C63AE9">
      <w:pPr>
        <w:keepNext/>
        <w:rPr>
          <w:lang w:val="en-CA"/>
        </w:rPr>
      </w:pPr>
      <w:r w:rsidRPr="00F17644">
        <w:rPr>
          <w:noProof/>
        </w:rPr>
        <w:drawing>
          <wp:inline distT="0" distB="0" distL="0" distR="0" wp14:anchorId="50B88A64" wp14:editId="52A20AD3">
            <wp:extent cx="5943600" cy="5312410"/>
            <wp:effectExtent l="0" t="0" r="1270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58A672-C2EC-E442-BF71-359786055B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6EA5830" w14:textId="77777777" w:rsidR="00C63AE9" w:rsidRPr="00F17644" w:rsidRDefault="00C63AE9" w:rsidP="00C63AE9">
      <w:pPr>
        <w:pStyle w:val="Caption"/>
      </w:pPr>
      <w:r w:rsidRPr="00F17644">
        <w:t xml:space="preserve">Figure </w:t>
      </w:r>
      <w:fldSimple w:instr=" SEQ Figure \* ARABIC ">
        <w:r w:rsidRPr="00F17644">
          <w:rPr>
            <w:noProof/>
          </w:rPr>
          <w:t>2</w:t>
        </w:r>
      </w:fldSimple>
      <w:r w:rsidRPr="00F17644">
        <w:t xml:space="preserve"> Mood symptoms and indicators of social supports of Community Paramedicine home visit patients, Home Care clients, and Community Support </w:t>
      </w:r>
      <w:r w:rsidRPr="00F17644">
        <w:rPr>
          <w:sz w:val="22"/>
          <w:szCs w:val="22"/>
        </w:rPr>
        <w:t xml:space="preserve">Services </w:t>
      </w:r>
      <w:r w:rsidRPr="00F17644">
        <w:t>Agency clients. All mood symptoms as assessed over preceding 3 day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63AE9" w:rsidRPr="00F17644" w14:paraId="7C6A037F" w14:textId="77777777" w:rsidTr="005C4BFA">
        <w:tc>
          <w:tcPr>
            <w:tcW w:w="9350" w:type="dxa"/>
          </w:tcPr>
          <w:p w14:paraId="6745D0D9" w14:textId="77777777" w:rsidR="00C63AE9" w:rsidRPr="00F17644" w:rsidRDefault="00C63AE9" w:rsidP="005C4BFA">
            <w:pPr>
              <w:rPr>
                <w:rFonts w:cstheme="minorHAnsi"/>
                <w:sz w:val="16"/>
                <w:szCs w:val="16"/>
                <w:lang w:val="en-CA"/>
              </w:rPr>
            </w:pPr>
            <w:r w:rsidRPr="00F17644">
              <w:rPr>
                <w:rFonts w:cstheme="minorHAnsi"/>
                <w:sz w:val="16"/>
                <w:szCs w:val="16"/>
                <w:lang w:val="en-CA"/>
              </w:rPr>
              <w:t xml:space="preserve">* Evidence of symptoms of depression as determined by a score greater than or equal to 3 on the Depression Rating Scale.  ** Modular assessment for Mental Health indicated within </w:t>
            </w:r>
            <w:proofErr w:type="spellStart"/>
            <w:r w:rsidRPr="00F17644">
              <w:rPr>
                <w:rFonts w:cstheme="minorHAnsi"/>
                <w:sz w:val="16"/>
                <w:szCs w:val="16"/>
                <w:lang w:val="en-CA"/>
              </w:rPr>
              <w:t>interCHA</w:t>
            </w:r>
            <w:proofErr w:type="spellEnd"/>
            <w:r w:rsidRPr="00F17644">
              <w:rPr>
                <w:rFonts w:cstheme="minorHAnsi"/>
                <w:sz w:val="16"/>
                <w:szCs w:val="16"/>
                <w:lang w:val="en-CA"/>
              </w:rPr>
              <w:t xml:space="preserve"> parameters. </w:t>
            </w:r>
          </w:p>
        </w:tc>
      </w:tr>
    </w:tbl>
    <w:p w14:paraId="0A152A35" w14:textId="77777777" w:rsidR="00C63AE9" w:rsidRDefault="00C63AE9" w:rsidP="00C63AE9">
      <w:pPr>
        <w:spacing w:line="480" w:lineRule="auto"/>
        <w:ind w:left="640" w:hanging="640"/>
        <w:rPr>
          <w:rFonts w:ascii="Times New Roman" w:hAnsi="Times New Roman" w:cs="Times New Roman"/>
          <w:sz w:val="22"/>
          <w:szCs w:val="22"/>
          <w:lang w:val="en-CA"/>
        </w:rPr>
      </w:pPr>
    </w:p>
    <w:p w14:paraId="6900EB86" w14:textId="77777777" w:rsidR="00C63AE9" w:rsidRDefault="00C63AE9" w:rsidP="00C63AE9">
      <w:pPr>
        <w:spacing w:line="480" w:lineRule="auto"/>
        <w:ind w:left="640" w:hanging="640"/>
        <w:rPr>
          <w:rFonts w:ascii="Times New Roman" w:hAnsi="Times New Roman" w:cs="Times New Roman"/>
          <w:sz w:val="22"/>
          <w:szCs w:val="22"/>
          <w:lang w:val="en-CA"/>
        </w:rPr>
      </w:pPr>
    </w:p>
    <w:p w14:paraId="63585D54" w14:textId="77777777" w:rsidR="00C63AE9" w:rsidRPr="00F17644" w:rsidRDefault="00C63AE9" w:rsidP="00C63AE9">
      <w:pPr>
        <w:keepNext/>
        <w:rPr>
          <w:lang w:val="en-CA"/>
        </w:rPr>
      </w:pPr>
      <w:bookmarkStart w:id="0" w:name="_GoBack"/>
      <w:bookmarkEnd w:id="0"/>
      <w:r w:rsidRPr="00F17644">
        <w:rPr>
          <w:noProof/>
        </w:rPr>
        <w:drawing>
          <wp:inline distT="0" distB="0" distL="0" distR="0" wp14:anchorId="2D861B18" wp14:editId="0CCA246A">
            <wp:extent cx="5558117" cy="7216589"/>
            <wp:effectExtent l="0" t="0" r="17780" b="1016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EF7FBF-F6BB-B84D-B0C2-C2A949E28C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0013DB3" w14:textId="77777777" w:rsidR="00C63AE9" w:rsidRPr="00F17644" w:rsidRDefault="00C63AE9" w:rsidP="00C63AE9">
      <w:pPr>
        <w:pStyle w:val="Caption"/>
        <w:rPr>
          <w:rFonts w:asciiTheme="minorHAnsi" w:hAnsiTheme="minorHAnsi" w:cstheme="minorHAnsi"/>
        </w:rPr>
      </w:pPr>
      <w:r w:rsidRPr="00F17644">
        <w:t xml:space="preserve">Figure </w:t>
      </w:r>
      <w:fldSimple w:instr=" SEQ Figure \* ARABIC ">
        <w:r w:rsidRPr="00F17644">
          <w:rPr>
            <w:noProof/>
          </w:rPr>
          <w:t>3</w:t>
        </w:r>
      </w:fldSimple>
      <w:r w:rsidRPr="00F17644">
        <w:t xml:space="preserve"> Assessment of functional abilities and communication for Community Paramedicine home visit patients, Home Care clients, and Community Support </w:t>
      </w:r>
      <w:r w:rsidRPr="00F17644">
        <w:rPr>
          <w:sz w:val="22"/>
          <w:szCs w:val="22"/>
        </w:rPr>
        <w:t xml:space="preserve">Services </w:t>
      </w:r>
      <w:r w:rsidRPr="00F17644">
        <w:t>cl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63AE9" w:rsidRPr="00F17644" w14:paraId="1BFBC1FC" w14:textId="77777777" w:rsidTr="005C4BFA">
        <w:tc>
          <w:tcPr>
            <w:tcW w:w="9350" w:type="dxa"/>
          </w:tcPr>
          <w:p w14:paraId="5AA8E23A" w14:textId="77777777" w:rsidR="00C63AE9" w:rsidRPr="00F17644" w:rsidRDefault="00C63AE9" w:rsidP="005C4BFA">
            <w:pPr>
              <w:rPr>
                <w:rFonts w:cstheme="minorHAnsi"/>
                <w:sz w:val="16"/>
                <w:szCs w:val="16"/>
                <w:lang w:val="en-CA"/>
              </w:rPr>
            </w:pPr>
            <w:r w:rsidRPr="00F17644">
              <w:rPr>
                <w:rFonts w:cstheme="minorHAnsi"/>
                <w:sz w:val="16"/>
                <w:szCs w:val="16"/>
                <w:lang w:val="en-CA"/>
              </w:rPr>
              <w:t xml:space="preserve">* Instrumental Activities of Daily Living where findings were not “Independent”.  ** Activities of Daily Living where findings were not “Independent”.  </w:t>
            </w:r>
          </w:p>
        </w:tc>
      </w:tr>
    </w:tbl>
    <w:p w14:paraId="244D9E24" w14:textId="77777777" w:rsidR="00C63AE9" w:rsidRPr="00F17644" w:rsidRDefault="00C63AE9" w:rsidP="00C63AE9">
      <w:pPr>
        <w:spacing w:line="480" w:lineRule="auto"/>
        <w:ind w:left="640" w:hanging="640"/>
        <w:rPr>
          <w:rFonts w:ascii="Times New Roman" w:hAnsi="Times New Roman" w:cs="Times New Roman"/>
          <w:sz w:val="22"/>
          <w:szCs w:val="22"/>
          <w:lang w:val="en-CA"/>
        </w:rPr>
      </w:pPr>
    </w:p>
    <w:p w14:paraId="43063998" w14:textId="77777777" w:rsidR="00754ECC" w:rsidRDefault="00754ECC"/>
    <w:sectPr w:rsidR="00754ECC" w:rsidSect="00B34F76">
      <w:pgSz w:w="12240" w:h="15840"/>
      <w:pgMar w:top="1440" w:right="1440" w:bottom="1440" w:left="1440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AE9"/>
    <w:rsid w:val="00754ECC"/>
    <w:rsid w:val="007F6F0F"/>
    <w:rsid w:val="00B34F76"/>
    <w:rsid w:val="00C0564F"/>
    <w:rsid w:val="00C6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44C7"/>
  <w15:chartTrackingRefBased/>
  <w15:docId w15:val="{AF633078-8D7F-FB4D-AF75-A60764D6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C63AE9"/>
    <w:pPr>
      <w:widowControl w:val="0"/>
      <w:autoSpaceDE w:val="0"/>
      <w:autoSpaceDN w:val="0"/>
      <w:adjustRightInd w:val="0"/>
    </w:pPr>
    <w:rPr>
      <w:rFonts w:eastAsia="TimesNewRomanPSMT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AE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3AE9"/>
    <w:pPr>
      <w:widowControl/>
      <w:autoSpaceDE/>
      <w:autoSpaceDN/>
      <w:adjustRightInd/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olumes\GoogleDrive\My%20Drive\HRM\CARPE_Assessment\CARPE_Table1_with_SE_withHC_CHA_highligh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Volumes\GoogleDrive\My%20Drive\HRM\CARPE_Assessment\CARPE_Table1_with_SE_withHC_CHA_highligh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ental!$H$40</c:f>
              <c:strCache>
                <c:ptCount val="1"/>
                <c:pt idx="0">
                  <c:v>Community Paramedicin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H$41:$H$56</c:f>
              <c:numCache>
                <c:formatCode>0%</c:formatCode>
                <c:ptCount val="16"/>
                <c:pt idx="1">
                  <c:v>0.5</c:v>
                </c:pt>
                <c:pt idx="2">
                  <c:v>0.45588235294117646</c:v>
                </c:pt>
                <c:pt idx="3">
                  <c:v>0.41911764705882354</c:v>
                </c:pt>
                <c:pt idx="4">
                  <c:v>0.39705882352941174</c:v>
                </c:pt>
                <c:pt idx="5">
                  <c:v>0.33823529411764708</c:v>
                </c:pt>
                <c:pt idx="6">
                  <c:v>0.3235294117647059</c:v>
                </c:pt>
                <c:pt idx="7">
                  <c:v>0.3014705882352941</c:v>
                </c:pt>
                <c:pt idx="8">
                  <c:v>0.27205882352941174</c:v>
                </c:pt>
                <c:pt idx="9">
                  <c:v>0.35</c:v>
                </c:pt>
                <c:pt idx="10">
                  <c:v>0.28999999999999998</c:v>
                </c:pt>
                <c:pt idx="12" formatCode="0.0%">
                  <c:v>0.69852941176470584</c:v>
                </c:pt>
                <c:pt idx="13" formatCode="0.0%">
                  <c:v>0.5220588235294118</c:v>
                </c:pt>
                <c:pt idx="14" formatCode="General">
                  <c:v>0.23529411764705882</c:v>
                </c:pt>
                <c:pt idx="15" formatCode="General">
                  <c:v>3.676470588235294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DDB-3B4B-BBD4-66E07B60A06B}"/>
            </c:ext>
          </c:extLst>
        </c:ser>
        <c:ser>
          <c:idx val="1"/>
          <c:order val="1"/>
          <c:tx>
            <c:strRef>
              <c:f>Mental!$I$40</c:f>
              <c:strCache>
                <c:ptCount val="1"/>
                <c:pt idx="0">
                  <c:v>Home Car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I$41:$I$56</c:f>
              <c:numCache>
                <c:formatCode>0%</c:formatCode>
                <c:ptCount val="16"/>
                <c:pt idx="1">
                  <c:v>0.32884099999999999</c:v>
                </c:pt>
                <c:pt idx="2">
                  <c:v>0.32732050000000001</c:v>
                </c:pt>
                <c:pt idx="3">
                  <c:v>7.0115399999999994E-2</c:v>
                </c:pt>
                <c:pt idx="4">
                  <c:v>0.20910219999999999</c:v>
                </c:pt>
                <c:pt idx="5">
                  <c:v>9.7657099999999997E-2</c:v>
                </c:pt>
                <c:pt idx="6">
                  <c:v>0.13083139999999999</c:v>
                </c:pt>
                <c:pt idx="7">
                  <c:v>0.1286544</c:v>
                </c:pt>
                <c:pt idx="8">
                  <c:v>0.15840760000000001</c:v>
                </c:pt>
                <c:pt idx="9">
                  <c:v>0.2</c:v>
                </c:pt>
                <c:pt idx="12" formatCode="0.0%">
                  <c:v>0.51613799999999999</c:v>
                </c:pt>
                <c:pt idx="13" formatCode="0.0%">
                  <c:v>0.22451450000000001</c:v>
                </c:pt>
                <c:pt idx="14" formatCode="0.0%">
                  <c:v>0.30807240000000002</c:v>
                </c:pt>
                <c:pt idx="15" formatCode="0.0%">
                  <c:v>3.203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DDB-3B4B-BBD4-66E07B60A06B}"/>
            </c:ext>
          </c:extLst>
        </c:ser>
        <c:ser>
          <c:idx val="2"/>
          <c:order val="2"/>
          <c:tx>
            <c:strRef>
              <c:f>Mental!$J$40</c:f>
              <c:strCache>
                <c:ptCount val="1"/>
                <c:pt idx="0">
                  <c:v>Community Suppor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J$41:$J$56</c:f>
              <c:numCache>
                <c:formatCode>0%</c:formatCode>
                <c:ptCount val="16"/>
                <c:pt idx="1">
                  <c:v>0.2838485</c:v>
                </c:pt>
                <c:pt idx="2">
                  <c:v>0.28696850000000002</c:v>
                </c:pt>
                <c:pt idx="3">
                  <c:v>0.14758379999999999</c:v>
                </c:pt>
                <c:pt idx="4">
                  <c:v>0.1679002</c:v>
                </c:pt>
                <c:pt idx="5">
                  <c:v>0.14373820000000001</c:v>
                </c:pt>
                <c:pt idx="6">
                  <c:v>0.1461326</c:v>
                </c:pt>
                <c:pt idx="7">
                  <c:v>0.1473661</c:v>
                </c:pt>
                <c:pt idx="8">
                  <c:v>0.160862</c:v>
                </c:pt>
                <c:pt idx="9">
                  <c:v>0.13</c:v>
                </c:pt>
                <c:pt idx="10">
                  <c:v>0.12</c:v>
                </c:pt>
                <c:pt idx="12" formatCode="0.0%">
                  <c:v>0.2926281</c:v>
                </c:pt>
                <c:pt idx="13" formatCode="0.0%">
                  <c:v>0.25729210000000002</c:v>
                </c:pt>
                <c:pt idx="14" formatCode="0.0%">
                  <c:v>0.25716660000000002</c:v>
                </c:pt>
                <c:pt idx="15" formatCode="0.0%">
                  <c:v>0.10070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DDB-3B4B-BBD4-66E07B60A06B}"/>
            </c:ext>
          </c:extLst>
        </c:ser>
        <c:ser>
          <c:idx val="3"/>
          <c:order val="3"/>
          <c:tx>
            <c:strRef>
              <c:f>Mental!$K$40</c:f>
              <c:strCache>
                <c:ptCount val="1"/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K$41:$K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DDB-3B4B-BBD4-66E07B60A06B}"/>
            </c:ext>
          </c:extLst>
        </c:ser>
        <c:ser>
          <c:idx val="4"/>
          <c:order val="4"/>
          <c:tx>
            <c:strRef>
              <c:f>Mental!$L$40</c:f>
              <c:strCache>
                <c:ptCount val="1"/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L$41:$L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DDB-3B4B-BBD4-66E07B60A06B}"/>
            </c:ext>
          </c:extLst>
        </c:ser>
        <c:ser>
          <c:idx val="5"/>
          <c:order val="5"/>
          <c:tx>
            <c:strRef>
              <c:f>Mental!$M$40</c:f>
              <c:strCache>
                <c:ptCount val="1"/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M$41:$M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DDB-3B4B-BBD4-66E07B60A06B}"/>
            </c:ext>
          </c:extLst>
        </c:ser>
        <c:ser>
          <c:idx val="6"/>
          <c:order val="6"/>
          <c:tx>
            <c:strRef>
              <c:f>Mental!$N$40</c:f>
              <c:strCache>
                <c:ptCount val="1"/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N$41:$N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5DDB-3B4B-BBD4-66E07B60A06B}"/>
            </c:ext>
          </c:extLst>
        </c:ser>
        <c:ser>
          <c:idx val="7"/>
          <c:order val="7"/>
          <c:tx>
            <c:strRef>
              <c:f>Mental!$O$40</c:f>
              <c:strCache>
                <c:ptCount val="1"/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O$41:$O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5DDB-3B4B-BBD4-66E07B60A06B}"/>
            </c:ext>
          </c:extLst>
        </c:ser>
        <c:ser>
          <c:idx val="8"/>
          <c:order val="8"/>
          <c:tx>
            <c:strRef>
              <c:f>Mental!$P$40</c:f>
              <c:strCache>
                <c:ptCount val="1"/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P$41:$P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5DDB-3B4B-BBD4-66E07B60A06B}"/>
            </c:ext>
          </c:extLst>
        </c:ser>
        <c:ser>
          <c:idx val="9"/>
          <c:order val="9"/>
          <c:tx>
            <c:strRef>
              <c:f>Mental!$Q$40</c:f>
              <c:strCache>
                <c:ptCount val="1"/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Q$41:$Q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5DDB-3B4B-BBD4-66E07B60A06B}"/>
            </c:ext>
          </c:extLst>
        </c:ser>
        <c:ser>
          <c:idx val="10"/>
          <c:order val="10"/>
          <c:tx>
            <c:strRef>
              <c:f>Mental!$R$40</c:f>
              <c:strCache>
                <c:ptCount val="1"/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R$41:$R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5DDB-3B4B-BBD4-66E07B60A06B}"/>
            </c:ext>
          </c:extLst>
        </c:ser>
        <c:ser>
          <c:idx val="11"/>
          <c:order val="11"/>
          <c:tx>
            <c:strRef>
              <c:f>Mental!$S$40</c:f>
              <c:strCache>
                <c:ptCount val="1"/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S$41:$S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5DDB-3B4B-BBD4-66E07B60A06B}"/>
            </c:ext>
          </c:extLst>
        </c:ser>
        <c:ser>
          <c:idx val="12"/>
          <c:order val="12"/>
          <c:tx>
            <c:strRef>
              <c:f>Mental!$T$40</c:f>
              <c:strCache>
                <c:ptCount val="1"/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T$41:$T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5DDB-3B4B-BBD4-66E07B60A06B}"/>
            </c:ext>
          </c:extLst>
        </c:ser>
        <c:ser>
          <c:idx val="13"/>
          <c:order val="13"/>
          <c:tx>
            <c:strRef>
              <c:f>Mental!$U$40</c:f>
              <c:strCache>
                <c:ptCount val="1"/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U$41:$U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5DDB-3B4B-BBD4-66E07B60A06B}"/>
            </c:ext>
          </c:extLst>
        </c:ser>
        <c:ser>
          <c:idx val="14"/>
          <c:order val="14"/>
          <c:tx>
            <c:strRef>
              <c:f>Mental!$V$40</c:f>
              <c:strCache>
                <c:ptCount val="1"/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V$41:$V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5DDB-3B4B-BBD4-66E07B60A06B}"/>
            </c:ext>
          </c:extLst>
        </c:ser>
        <c:ser>
          <c:idx val="15"/>
          <c:order val="15"/>
          <c:tx>
            <c:strRef>
              <c:f>Mental!$W$40</c:f>
              <c:strCache>
                <c:ptCount val="1"/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W$41:$W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5DDB-3B4B-BBD4-66E07B60A06B}"/>
            </c:ext>
          </c:extLst>
        </c:ser>
        <c:ser>
          <c:idx val="16"/>
          <c:order val="16"/>
          <c:tx>
            <c:strRef>
              <c:f>Mental!$X$40</c:f>
              <c:strCache>
                <c:ptCount val="1"/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Mental!$A$41:$A$56</c:f>
              <c:strCache>
                <c:ptCount val="16"/>
                <c:pt idx="0">
                  <c:v>MOOD SYMPTOMS</c:v>
                </c:pt>
                <c:pt idx="1">
                  <c:v>Felt anxious or uneasy</c:v>
                </c:pt>
                <c:pt idx="2">
                  <c:v>Felt sad, depressed, or hopeless</c:v>
                </c:pt>
                <c:pt idx="3">
                  <c:v>Made repetitive health complaints</c:v>
                </c:pt>
                <c:pt idx="4">
                  <c:v>Had reduced social interactions</c:v>
                </c:pt>
                <c:pt idx="5">
                  <c:v>Made negative statements</c:v>
                </c:pt>
                <c:pt idx="6">
                  <c:v>Made repetitive complaints (non-health related)</c:v>
                </c:pt>
                <c:pt idx="7">
                  <c:v>Was withdrawn from activities of interest</c:v>
                </c:pt>
                <c:pt idx="8">
                  <c:v>Was crying or tearful</c:v>
                </c:pt>
                <c:pt idx="9">
                  <c:v>Exhibited symptoms of depression*</c:v>
                </c:pt>
                <c:pt idx="10">
                  <c:v>Indicators of need for Mental Health Assessment**</c:v>
                </c:pt>
                <c:pt idx="11">
                  <c:v>INDICATORS OF SOCIAL SUPPORT</c:v>
                </c:pt>
                <c:pt idx="12">
                  <c:v>Decline in social activities in past 90 days</c:v>
                </c:pt>
                <c:pt idx="13">
                  <c:v>Major life stressor in past 90 days</c:v>
                </c:pt>
                <c:pt idx="14">
                  <c:v>Can only identify one informal support person</c:v>
                </c:pt>
                <c:pt idx="15">
                  <c:v>Cannot identified informal support</c:v>
                </c:pt>
              </c:strCache>
            </c:strRef>
          </c:cat>
          <c:val>
            <c:numRef>
              <c:f>Mental!$X$41:$X$56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5DDB-3B4B-BBD4-66E07B60A0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-1667020048"/>
        <c:axId val="-1667019504"/>
      </c:barChart>
      <c:catAx>
        <c:axId val="-166702004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67019504"/>
        <c:crosses val="autoZero"/>
        <c:auto val="1"/>
        <c:lblAlgn val="ctr"/>
        <c:lblOffset val="100"/>
        <c:noMultiLvlLbl val="0"/>
      </c:catAx>
      <c:valAx>
        <c:axId val="-166701950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67020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599776153261435"/>
          <c:y val="0.17489107218678521"/>
          <c:w val="0.19230527978728618"/>
          <c:h val="0.14635727249157374"/>
        </c:manualLayout>
      </c:layout>
      <c:overlay val="0"/>
      <c:spPr>
        <a:solidFill>
          <a:schemeClr val="bg1"/>
        </a:solidFill>
        <a:ln>
          <a:solidFill>
            <a:schemeClr val="accent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unction!$H$65</c:f>
              <c:strCache>
                <c:ptCount val="1"/>
                <c:pt idx="0">
                  <c:v>Community Paramedicin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unction!$A$66:$G$84</c:f>
              <c:strCache>
                <c:ptCount val="19"/>
                <c:pt idx="0">
                  <c:v>COMMUNICATION</c:v>
                </c:pt>
                <c:pt idx="1">
                  <c:v>Difficulty seeing</c:v>
                </c:pt>
                <c:pt idx="2">
                  <c:v>Difficulty hearing</c:v>
                </c:pt>
                <c:pt idx="3">
                  <c:v>Difficulty understanding others</c:v>
                </c:pt>
                <c:pt idx="4">
                  <c:v>FUNCTION  </c:v>
                </c:pt>
                <c:pt idx="5">
                  <c:v>Uses assistive devise for walking/ locomotion</c:v>
                </c:pt>
                <c:pt idx="6">
                  <c:v>Activities that require assistance:</c:v>
                </c:pt>
                <c:pt idx="7">
                  <c:v>Housework*</c:v>
                </c:pt>
                <c:pt idx="8">
                  <c:v>Transportation*</c:v>
                </c:pt>
                <c:pt idx="9">
                  <c:v>Meal preparation*</c:v>
                </c:pt>
                <c:pt idx="10">
                  <c:v>Managing medications*</c:v>
                </c:pt>
                <c:pt idx="11">
                  <c:v>Stairs*</c:v>
                </c:pt>
                <c:pt idx="12">
                  <c:v>Bathing**</c:v>
                </c:pt>
                <c:pt idx="13">
                  <c:v>Walking**</c:v>
                </c:pt>
                <c:pt idx="14">
                  <c:v>Dressing lower body**</c:v>
                </c:pt>
                <c:pt idx="15">
                  <c:v>Dressing upper body**</c:v>
                </c:pt>
                <c:pt idx="16">
                  <c:v>Transfer toilet**</c:v>
                </c:pt>
                <c:pt idx="17">
                  <c:v>Toilet use**</c:v>
                </c:pt>
                <c:pt idx="18">
                  <c:v>Eating**</c:v>
                </c:pt>
              </c:strCache>
            </c:strRef>
          </c:cat>
          <c:val>
            <c:numRef>
              <c:f>Function!$H$66:$H$84</c:f>
              <c:numCache>
                <c:formatCode>0%</c:formatCode>
                <c:ptCount val="19"/>
                <c:pt idx="1">
                  <c:v>0.52205882352941169</c:v>
                </c:pt>
                <c:pt idx="2">
                  <c:v>0.40441176470588236</c:v>
                </c:pt>
                <c:pt idx="3">
                  <c:v>0.25</c:v>
                </c:pt>
                <c:pt idx="5">
                  <c:v>0.57352941176470584</c:v>
                </c:pt>
                <c:pt idx="7">
                  <c:v>0.61764705882352944</c:v>
                </c:pt>
                <c:pt idx="8">
                  <c:v>0.58088235294117641</c:v>
                </c:pt>
                <c:pt idx="9">
                  <c:v>0.51470588235294112</c:v>
                </c:pt>
                <c:pt idx="10">
                  <c:v>0.45588235294117652</c:v>
                </c:pt>
                <c:pt idx="11">
                  <c:v>0.4264705882352941</c:v>
                </c:pt>
                <c:pt idx="12">
                  <c:v>0.51470588235294112</c:v>
                </c:pt>
                <c:pt idx="13">
                  <c:v>0.43382352941176472</c:v>
                </c:pt>
                <c:pt idx="14">
                  <c:v>0.36764705882352944</c:v>
                </c:pt>
                <c:pt idx="15">
                  <c:v>0.30147058823529416</c:v>
                </c:pt>
                <c:pt idx="16">
                  <c:v>0.29411764705882348</c:v>
                </c:pt>
                <c:pt idx="17">
                  <c:v>0.2720588235294118</c:v>
                </c:pt>
                <c:pt idx="18">
                  <c:v>0.183823529411764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D0-E046-B021-AF75B3E19198}"/>
            </c:ext>
          </c:extLst>
        </c:ser>
        <c:ser>
          <c:idx val="1"/>
          <c:order val="1"/>
          <c:tx>
            <c:strRef>
              <c:f>Function!$I$65</c:f>
              <c:strCache>
                <c:ptCount val="1"/>
                <c:pt idx="0">
                  <c:v>Home Car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unction!$A$66:$G$84</c:f>
              <c:strCache>
                <c:ptCount val="19"/>
                <c:pt idx="0">
                  <c:v>COMMUNICATION</c:v>
                </c:pt>
                <c:pt idx="1">
                  <c:v>Difficulty seeing</c:v>
                </c:pt>
                <c:pt idx="2">
                  <c:v>Difficulty hearing</c:v>
                </c:pt>
                <c:pt idx="3">
                  <c:v>Difficulty understanding others</c:v>
                </c:pt>
                <c:pt idx="4">
                  <c:v>FUNCTION  </c:v>
                </c:pt>
                <c:pt idx="5">
                  <c:v>Uses assistive devise for walking/ locomotion</c:v>
                </c:pt>
                <c:pt idx="6">
                  <c:v>Activities that require assistance:</c:v>
                </c:pt>
                <c:pt idx="7">
                  <c:v>Housework*</c:v>
                </c:pt>
                <c:pt idx="8">
                  <c:v>Transportation*</c:v>
                </c:pt>
                <c:pt idx="9">
                  <c:v>Meal preparation*</c:v>
                </c:pt>
                <c:pt idx="10">
                  <c:v>Managing medications*</c:v>
                </c:pt>
                <c:pt idx="11">
                  <c:v>Stairs*</c:v>
                </c:pt>
                <c:pt idx="12">
                  <c:v>Bathing**</c:v>
                </c:pt>
                <c:pt idx="13">
                  <c:v>Walking**</c:v>
                </c:pt>
                <c:pt idx="14">
                  <c:v>Dressing lower body**</c:v>
                </c:pt>
                <c:pt idx="15">
                  <c:v>Dressing upper body**</c:v>
                </c:pt>
                <c:pt idx="16">
                  <c:v>Transfer toilet**</c:v>
                </c:pt>
                <c:pt idx="17">
                  <c:v>Toilet use**</c:v>
                </c:pt>
                <c:pt idx="18">
                  <c:v>Eating**</c:v>
                </c:pt>
              </c:strCache>
            </c:strRef>
          </c:cat>
          <c:val>
            <c:numRef>
              <c:f>Function!$I$66:$I$84</c:f>
              <c:numCache>
                <c:formatCode>0%</c:formatCode>
                <c:ptCount val="19"/>
                <c:pt idx="1">
                  <c:v>0.35430919999999999</c:v>
                </c:pt>
                <c:pt idx="2">
                  <c:v>0.46361189999999997</c:v>
                </c:pt>
                <c:pt idx="3">
                  <c:v>0.44940910000000001</c:v>
                </c:pt>
                <c:pt idx="5">
                  <c:v>0.74435000000000007</c:v>
                </c:pt>
                <c:pt idx="7">
                  <c:v>0.95459260000000001</c:v>
                </c:pt>
                <c:pt idx="8">
                  <c:v>0.8706199</c:v>
                </c:pt>
                <c:pt idx="9">
                  <c:v>0.89491330000000002</c:v>
                </c:pt>
                <c:pt idx="10">
                  <c:v>0.724549</c:v>
                </c:pt>
                <c:pt idx="11">
                  <c:v>0.16932749999999999</c:v>
                </c:pt>
                <c:pt idx="12">
                  <c:v>0.87493949999999998</c:v>
                </c:pt>
                <c:pt idx="13">
                  <c:v>0.58148460000000002</c:v>
                </c:pt>
                <c:pt idx="14">
                  <c:v>0.75824179999999997</c:v>
                </c:pt>
                <c:pt idx="15">
                  <c:v>0.72955970000000003</c:v>
                </c:pt>
                <c:pt idx="16">
                  <c:v>0.49167190000000005</c:v>
                </c:pt>
                <c:pt idx="17">
                  <c:v>0.53334720000000002</c:v>
                </c:pt>
                <c:pt idx="18">
                  <c:v>0.5208722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D0-E046-B021-AF75B3E19198}"/>
            </c:ext>
          </c:extLst>
        </c:ser>
        <c:ser>
          <c:idx val="2"/>
          <c:order val="2"/>
          <c:tx>
            <c:strRef>
              <c:f>Function!$J$65</c:f>
              <c:strCache>
                <c:ptCount val="1"/>
                <c:pt idx="0">
                  <c:v>Community Suppor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unction!$A$66:$G$84</c:f>
              <c:strCache>
                <c:ptCount val="19"/>
                <c:pt idx="0">
                  <c:v>COMMUNICATION</c:v>
                </c:pt>
                <c:pt idx="1">
                  <c:v>Difficulty seeing</c:v>
                </c:pt>
                <c:pt idx="2">
                  <c:v>Difficulty hearing</c:v>
                </c:pt>
                <c:pt idx="3">
                  <c:v>Difficulty understanding others</c:v>
                </c:pt>
                <c:pt idx="4">
                  <c:v>FUNCTION  </c:v>
                </c:pt>
                <c:pt idx="5">
                  <c:v>Uses assistive devise for walking/ locomotion</c:v>
                </c:pt>
                <c:pt idx="6">
                  <c:v>Activities that require assistance:</c:v>
                </c:pt>
                <c:pt idx="7">
                  <c:v>Housework*</c:v>
                </c:pt>
                <c:pt idx="8">
                  <c:v>Transportation*</c:v>
                </c:pt>
                <c:pt idx="9">
                  <c:v>Meal preparation*</c:v>
                </c:pt>
                <c:pt idx="10">
                  <c:v>Managing medications*</c:v>
                </c:pt>
                <c:pt idx="11">
                  <c:v>Stairs*</c:v>
                </c:pt>
                <c:pt idx="12">
                  <c:v>Bathing**</c:v>
                </c:pt>
                <c:pt idx="13">
                  <c:v>Walking**</c:v>
                </c:pt>
                <c:pt idx="14">
                  <c:v>Dressing lower body**</c:v>
                </c:pt>
                <c:pt idx="15">
                  <c:v>Dressing upper body**</c:v>
                </c:pt>
                <c:pt idx="16">
                  <c:v>Transfer toilet**</c:v>
                </c:pt>
                <c:pt idx="17">
                  <c:v>Toilet use**</c:v>
                </c:pt>
                <c:pt idx="18">
                  <c:v>Eating**</c:v>
                </c:pt>
              </c:strCache>
            </c:strRef>
          </c:cat>
          <c:val>
            <c:numRef>
              <c:f>Function!$J$66:$J$84</c:f>
              <c:numCache>
                <c:formatCode>0%</c:formatCode>
                <c:ptCount val="19"/>
                <c:pt idx="1">
                  <c:v>0.35190829999999995</c:v>
                </c:pt>
                <c:pt idx="2">
                  <c:v>0.42657089999999998</c:v>
                </c:pt>
                <c:pt idx="3">
                  <c:v>0.29973879999999997</c:v>
                </c:pt>
                <c:pt idx="5">
                  <c:v>0.68480629999999998</c:v>
                </c:pt>
                <c:pt idx="7">
                  <c:v>0.85604409999999997</c:v>
                </c:pt>
                <c:pt idx="8">
                  <c:v>0.64083590000000001</c:v>
                </c:pt>
                <c:pt idx="9">
                  <c:v>0.67573649999999996</c:v>
                </c:pt>
                <c:pt idx="10">
                  <c:v>0.55180669999999998</c:v>
                </c:pt>
                <c:pt idx="11">
                  <c:v>0.30583369999999999</c:v>
                </c:pt>
                <c:pt idx="12">
                  <c:v>0.72347990000000006</c:v>
                </c:pt>
                <c:pt idx="13">
                  <c:v>0.32208680000000001</c:v>
                </c:pt>
                <c:pt idx="14">
                  <c:v>0.42446669999999997</c:v>
                </c:pt>
                <c:pt idx="15">
                  <c:v>0.38804240000000001</c:v>
                </c:pt>
                <c:pt idx="16">
                  <c:v>0.29683740000000003</c:v>
                </c:pt>
                <c:pt idx="17">
                  <c:v>0.23136670000000004</c:v>
                </c:pt>
                <c:pt idx="18">
                  <c:v>0.1710745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3D0-E046-B021-AF75B3E191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-1667039632"/>
        <c:axId val="-1667016784"/>
      </c:barChart>
      <c:catAx>
        <c:axId val="-16670396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67016784"/>
        <c:crosses val="autoZero"/>
        <c:auto val="1"/>
        <c:lblAlgn val="ctr"/>
        <c:lblOffset val="100"/>
        <c:noMultiLvlLbl val="0"/>
      </c:catAx>
      <c:valAx>
        <c:axId val="-1667016784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6703963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eyenaar</dc:creator>
  <cp:keywords/>
  <dc:description/>
  <cp:lastModifiedBy>Atchaya R.</cp:lastModifiedBy>
  <cp:revision>2</cp:revision>
  <dcterms:created xsi:type="dcterms:W3CDTF">2021-05-07T11:10:00Z</dcterms:created>
  <dcterms:modified xsi:type="dcterms:W3CDTF">2021-05-20T10:36:00Z</dcterms:modified>
</cp:coreProperties>
</file>